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153" w:rsidRDefault="00710153" w:rsidP="00710153">
      <w:pPr>
        <w:jc w:val="center"/>
      </w:pPr>
      <w:r>
        <w:rPr>
          <w:noProof/>
          <w:lang w:eastAsia="en-PH"/>
        </w:rPr>
        <w:drawing>
          <wp:inline distT="0" distB="0" distL="0" distR="0">
            <wp:extent cx="3891516" cy="4032852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 BMP CTGFhetero version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55"/>
                    <a:stretch/>
                  </pic:blipFill>
                  <pic:spPr bwMode="auto">
                    <a:xfrm>
                      <a:off x="0" y="0"/>
                      <a:ext cx="3898490" cy="4040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0153" w:rsidRDefault="00710153" w:rsidP="00710153">
      <w:r w:rsidRPr="003F1A33">
        <w:rPr>
          <w:b/>
        </w:rPr>
        <w:t xml:space="preserve">Supplemental Figure </w:t>
      </w:r>
      <w:r w:rsidR="00C526AE">
        <w:rPr>
          <w:b/>
        </w:rPr>
        <w:t>3</w:t>
      </w:r>
      <w:bookmarkStart w:id="0" w:name="_GoBack"/>
      <w:bookmarkEnd w:id="0"/>
      <w:r>
        <w:t xml:space="preserve">: Image resulting from Photoshop color selection and ImageJ conversion to binary image. Red dotted line illustrates methodology of tracing the circumference of a glomerulus for glomerular GFP positive surface area assessment. </w:t>
      </w:r>
    </w:p>
    <w:p w:rsidR="009557D1" w:rsidRDefault="009557D1"/>
    <w:sectPr w:rsidR="009557D1" w:rsidSect="00955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2"/>
  </w:compat>
  <w:rsids>
    <w:rsidRoot w:val="00710153"/>
    <w:rsid w:val="005B56E2"/>
    <w:rsid w:val="00635637"/>
    <w:rsid w:val="00710153"/>
    <w:rsid w:val="009557D1"/>
    <w:rsid w:val="00C5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iana Mae C. Tinido</cp:lastModifiedBy>
  <cp:revision>2</cp:revision>
  <dcterms:created xsi:type="dcterms:W3CDTF">2016-10-11T05:02:00Z</dcterms:created>
  <dcterms:modified xsi:type="dcterms:W3CDTF">2016-10-18T08:32:00Z</dcterms:modified>
</cp:coreProperties>
</file>